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79E7" w:rsidRPr="00A032E6" w:rsidRDefault="00896DE9" w:rsidP="00D679E7">
      <w:pPr>
        <w:rPr>
          <w:b/>
          <w:lang w:val="en-US"/>
        </w:rPr>
      </w:pPr>
      <w:r>
        <w:rPr>
          <w:b/>
          <w:lang w:val="en-US"/>
        </w:rPr>
        <w:t xml:space="preserve">Additional file 1, </w:t>
      </w:r>
      <w:bookmarkStart w:id="0" w:name="_GoBack"/>
      <w:bookmarkEnd w:id="0"/>
      <w:r w:rsidR="00D679E7">
        <w:rPr>
          <w:b/>
          <w:lang w:val="en-US"/>
        </w:rPr>
        <w:t>Interview guide</w:t>
      </w:r>
      <w:r w:rsidR="00D679E7" w:rsidRPr="00A032E6">
        <w:rPr>
          <w:b/>
          <w:lang w:val="en-US"/>
        </w:rPr>
        <w:t xml:space="preserve"> focus groups with nurses. </w:t>
      </w:r>
    </w:p>
    <w:p w:rsidR="00A032E6" w:rsidRPr="00D679E7" w:rsidRDefault="00A032E6" w:rsidP="00A032E6">
      <w:pPr>
        <w:rPr>
          <w:lang w:val="en-US"/>
        </w:rPr>
      </w:pPr>
    </w:p>
    <w:p w:rsidR="00A032E6" w:rsidRPr="00D679E7" w:rsidRDefault="00A032E6" w:rsidP="00A032E6">
      <w:pPr>
        <w:rPr>
          <w:lang w:val="en-US"/>
        </w:rPr>
      </w:pPr>
    </w:p>
    <w:p w:rsidR="00A032E6" w:rsidRPr="00D679E7" w:rsidRDefault="00A032E6" w:rsidP="00A032E6">
      <w:pPr>
        <w:rPr>
          <w:lang w:val="en-US"/>
        </w:rPr>
      </w:pPr>
    </w:p>
    <w:p w:rsidR="00A032E6" w:rsidRPr="00D679E7" w:rsidRDefault="00A032E6" w:rsidP="00A032E6">
      <w:pPr>
        <w:rPr>
          <w:lang w:val="en-US"/>
        </w:rPr>
      </w:pPr>
    </w:p>
    <w:p w:rsidR="00A032E6" w:rsidRPr="00D679E7" w:rsidRDefault="00A032E6" w:rsidP="00A032E6">
      <w:pPr>
        <w:rPr>
          <w:lang w:val="en-US"/>
        </w:rPr>
      </w:pPr>
    </w:p>
    <w:p w:rsidR="00A032E6" w:rsidRPr="00D679E7" w:rsidRDefault="00A032E6" w:rsidP="00A032E6">
      <w:pPr>
        <w:rPr>
          <w:lang w:val="en-US"/>
        </w:rPr>
      </w:pPr>
    </w:p>
    <w:p w:rsidR="00A032E6" w:rsidRPr="00D679E7" w:rsidRDefault="00A032E6" w:rsidP="00A032E6">
      <w:pPr>
        <w:rPr>
          <w:lang w:val="en-US"/>
        </w:rPr>
      </w:pPr>
    </w:p>
    <w:p w:rsidR="00A032E6" w:rsidRPr="00D679E7" w:rsidRDefault="00A032E6" w:rsidP="00A032E6">
      <w:pPr>
        <w:rPr>
          <w:lang w:val="en-US"/>
        </w:rPr>
      </w:pPr>
    </w:p>
    <w:p w:rsidR="00A032E6" w:rsidRPr="00D679E7" w:rsidRDefault="00A032E6" w:rsidP="00A032E6">
      <w:pPr>
        <w:rPr>
          <w:lang w:val="en-US"/>
        </w:rPr>
      </w:pPr>
    </w:p>
    <w:p w:rsidR="00A032E6" w:rsidRPr="00D679E7" w:rsidRDefault="00A032E6" w:rsidP="00A032E6">
      <w:pPr>
        <w:rPr>
          <w:lang w:val="en-US"/>
        </w:rPr>
      </w:pPr>
    </w:p>
    <w:p w:rsidR="00A032E6" w:rsidRPr="00D679E7" w:rsidRDefault="00A032E6" w:rsidP="00A032E6">
      <w:pPr>
        <w:rPr>
          <w:lang w:val="en-US"/>
        </w:rPr>
      </w:pPr>
    </w:p>
    <w:p w:rsidR="00A032E6" w:rsidRPr="00D679E7" w:rsidRDefault="00A032E6" w:rsidP="00A032E6">
      <w:pPr>
        <w:rPr>
          <w:lang w:val="en-US"/>
        </w:rPr>
      </w:pPr>
    </w:p>
    <w:p w:rsidR="00A032E6" w:rsidRPr="00D679E7" w:rsidRDefault="00A032E6" w:rsidP="00A032E6">
      <w:pPr>
        <w:rPr>
          <w:lang w:val="en-US"/>
        </w:rPr>
      </w:pPr>
    </w:p>
    <w:p w:rsidR="00A032E6" w:rsidRPr="00D679E7" w:rsidRDefault="00A032E6" w:rsidP="00A032E6">
      <w:pPr>
        <w:rPr>
          <w:lang w:val="en-US"/>
        </w:rPr>
      </w:pPr>
    </w:p>
    <w:tbl>
      <w:tblPr>
        <w:tblStyle w:val="Tabelrasterlicht"/>
        <w:tblpPr w:leftFromText="141" w:rightFromText="141" w:tblpY="705"/>
        <w:tblW w:w="0" w:type="auto"/>
        <w:tblLayout w:type="fixed"/>
        <w:tblLook w:val="0000" w:firstRow="0" w:lastRow="0" w:firstColumn="0" w:lastColumn="0" w:noHBand="0" w:noVBand="0"/>
      </w:tblPr>
      <w:tblGrid>
        <w:gridCol w:w="4410"/>
        <w:gridCol w:w="4410"/>
      </w:tblGrid>
      <w:tr w:rsidR="00A032E6" w:rsidRPr="00896DE9" w:rsidTr="00A032E6">
        <w:trPr>
          <w:trHeight w:val="1573"/>
        </w:trPr>
        <w:tc>
          <w:tcPr>
            <w:tcW w:w="4410" w:type="dxa"/>
          </w:tcPr>
          <w:p w:rsidR="00A032E6" w:rsidRPr="003648AD" w:rsidRDefault="00A032E6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  <w:r w:rsidRPr="003648AD">
              <w:rPr>
                <w:rFonts w:ascii="Arial" w:hAnsi="Arial" w:cs="Arial"/>
                <w:sz w:val="20"/>
                <w:szCs w:val="23"/>
                <w:lang w:val="en-US"/>
              </w:rPr>
              <w:t xml:space="preserve">Phase 0: </w:t>
            </w:r>
          </w:p>
          <w:p w:rsidR="00A032E6" w:rsidRPr="003648AD" w:rsidRDefault="00A032E6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  <w:r w:rsidRPr="003648AD">
              <w:rPr>
                <w:rFonts w:ascii="Arial" w:hAnsi="Arial" w:cs="Arial"/>
                <w:sz w:val="20"/>
                <w:szCs w:val="23"/>
                <w:lang w:val="en-US"/>
              </w:rPr>
              <w:t xml:space="preserve">General opening </w:t>
            </w:r>
          </w:p>
        </w:tc>
        <w:tc>
          <w:tcPr>
            <w:tcW w:w="4410" w:type="dxa"/>
          </w:tcPr>
          <w:p w:rsidR="00A032E6" w:rsidRPr="003648AD" w:rsidRDefault="00A032E6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  <w:r w:rsidRPr="003648AD">
              <w:rPr>
                <w:rFonts w:ascii="Arial" w:hAnsi="Arial" w:cs="Arial"/>
                <w:sz w:val="20"/>
                <w:szCs w:val="23"/>
                <w:lang w:val="en-US"/>
              </w:rPr>
              <w:t>What comes to your mind when you think of fall prevention?</w:t>
            </w:r>
          </w:p>
          <w:p w:rsidR="00A032E6" w:rsidRPr="003648AD" w:rsidRDefault="00A032E6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  <w:r w:rsidRPr="003648AD">
              <w:rPr>
                <w:rFonts w:ascii="Arial" w:hAnsi="Arial" w:cs="Arial"/>
                <w:sz w:val="20"/>
                <w:szCs w:val="23"/>
                <w:lang w:val="en-US"/>
              </w:rPr>
              <w:t>Do you know any protocol or guideline regarding fall prevention?</w:t>
            </w:r>
          </w:p>
          <w:p w:rsidR="00A032E6" w:rsidRPr="003648AD" w:rsidRDefault="00A032E6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  <w:r w:rsidRPr="003648AD">
              <w:rPr>
                <w:rFonts w:ascii="Arial" w:hAnsi="Arial" w:cs="Arial"/>
                <w:sz w:val="20"/>
                <w:szCs w:val="23"/>
                <w:lang w:val="en-US"/>
              </w:rPr>
              <w:t>Are there information leaflets available for patients and family members?</w:t>
            </w:r>
          </w:p>
          <w:p w:rsidR="00A032E6" w:rsidRPr="003648AD" w:rsidRDefault="00A032E6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</w:p>
          <w:p w:rsidR="00A032E6" w:rsidRPr="003648AD" w:rsidRDefault="00A032E6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  <w:r w:rsidRPr="003648AD">
              <w:rPr>
                <w:rFonts w:ascii="Arial" w:hAnsi="Arial" w:cs="Arial"/>
                <w:sz w:val="20"/>
                <w:szCs w:val="23"/>
                <w:lang w:val="en-US"/>
              </w:rPr>
              <w:t xml:space="preserve"> </w:t>
            </w:r>
          </w:p>
        </w:tc>
      </w:tr>
      <w:tr w:rsidR="00A032E6" w:rsidRPr="00896DE9" w:rsidTr="00A032E6">
        <w:trPr>
          <w:trHeight w:val="385"/>
        </w:trPr>
        <w:tc>
          <w:tcPr>
            <w:tcW w:w="4410" w:type="dxa"/>
          </w:tcPr>
          <w:p w:rsidR="00A032E6" w:rsidRPr="003648AD" w:rsidRDefault="007A264B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  <w:r w:rsidRPr="003648AD">
              <w:rPr>
                <w:rFonts w:ascii="Arial" w:hAnsi="Arial" w:cs="Arial"/>
                <w:sz w:val="20"/>
                <w:szCs w:val="23"/>
                <w:lang w:val="en-US"/>
              </w:rPr>
              <w:t>Ph</w:t>
            </w:r>
            <w:r w:rsidR="00A032E6" w:rsidRPr="003648AD">
              <w:rPr>
                <w:rFonts w:ascii="Arial" w:hAnsi="Arial" w:cs="Arial"/>
                <w:sz w:val="20"/>
                <w:szCs w:val="23"/>
                <w:lang w:val="en-US"/>
              </w:rPr>
              <w:t xml:space="preserve">ase 1: </w:t>
            </w:r>
          </w:p>
          <w:p w:rsidR="00A032E6" w:rsidRPr="003648AD" w:rsidRDefault="007A264B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  <w:r w:rsidRPr="003648AD">
              <w:rPr>
                <w:rFonts w:ascii="Arial" w:hAnsi="Arial" w:cs="Arial"/>
                <w:sz w:val="20"/>
                <w:szCs w:val="23"/>
                <w:lang w:val="en-US"/>
              </w:rPr>
              <w:t>Presentation of case study</w:t>
            </w:r>
            <w:r w:rsidR="00A032E6" w:rsidRPr="003648AD">
              <w:rPr>
                <w:rFonts w:ascii="Arial" w:hAnsi="Arial" w:cs="Arial"/>
                <w:sz w:val="20"/>
                <w:szCs w:val="23"/>
                <w:lang w:val="en-US"/>
              </w:rPr>
              <w:t xml:space="preserve"> </w:t>
            </w:r>
          </w:p>
        </w:tc>
        <w:tc>
          <w:tcPr>
            <w:tcW w:w="4410" w:type="dxa"/>
          </w:tcPr>
          <w:p w:rsidR="00A032E6" w:rsidRPr="003648AD" w:rsidRDefault="007A264B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  <w:r w:rsidRPr="003648AD">
              <w:rPr>
                <w:rFonts w:ascii="Arial" w:hAnsi="Arial" w:cs="Arial"/>
                <w:sz w:val="20"/>
                <w:szCs w:val="23"/>
                <w:lang w:val="en-US"/>
              </w:rPr>
              <w:t xml:space="preserve">Presentation of case study involving 70 year older patient with high risk of fall incident. </w:t>
            </w:r>
          </w:p>
          <w:p w:rsidR="007A264B" w:rsidRPr="003648AD" w:rsidRDefault="007A264B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</w:p>
          <w:p w:rsidR="007A264B" w:rsidRPr="003648AD" w:rsidRDefault="007A264B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  <w:r w:rsidRPr="003648AD">
              <w:rPr>
                <w:rFonts w:ascii="Arial" w:hAnsi="Arial" w:cs="Arial"/>
                <w:sz w:val="20"/>
                <w:szCs w:val="23"/>
                <w:lang w:val="en-US"/>
              </w:rPr>
              <w:t>Questions relating to case study:</w:t>
            </w:r>
          </w:p>
          <w:p w:rsidR="007A264B" w:rsidRPr="003648AD" w:rsidRDefault="007A264B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  <w:r w:rsidRPr="003648AD">
              <w:rPr>
                <w:rFonts w:ascii="Arial" w:hAnsi="Arial" w:cs="Arial"/>
                <w:sz w:val="20"/>
                <w:szCs w:val="23"/>
                <w:lang w:val="en-US"/>
              </w:rPr>
              <w:t>What happens if patient in case study presents himself at your ward?</w:t>
            </w:r>
          </w:p>
          <w:p w:rsidR="007A264B" w:rsidRPr="003648AD" w:rsidRDefault="007A264B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</w:p>
        </w:tc>
      </w:tr>
      <w:tr w:rsidR="00A032E6" w:rsidRPr="00896DE9" w:rsidTr="00A032E6">
        <w:trPr>
          <w:trHeight w:val="487"/>
        </w:trPr>
        <w:tc>
          <w:tcPr>
            <w:tcW w:w="4410" w:type="dxa"/>
          </w:tcPr>
          <w:p w:rsidR="00A032E6" w:rsidRPr="003648AD" w:rsidRDefault="007A264B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  <w:r w:rsidRPr="003648AD">
              <w:rPr>
                <w:rFonts w:ascii="Arial" w:hAnsi="Arial" w:cs="Arial"/>
                <w:sz w:val="20"/>
                <w:szCs w:val="23"/>
                <w:lang w:val="en-US"/>
              </w:rPr>
              <w:t>Ph</w:t>
            </w:r>
            <w:r w:rsidR="00A032E6" w:rsidRPr="003648AD">
              <w:rPr>
                <w:rFonts w:ascii="Arial" w:hAnsi="Arial" w:cs="Arial"/>
                <w:sz w:val="20"/>
                <w:szCs w:val="23"/>
                <w:lang w:val="en-US"/>
              </w:rPr>
              <w:t xml:space="preserve">ase 2: </w:t>
            </w:r>
          </w:p>
          <w:p w:rsidR="00A032E6" w:rsidRPr="003648AD" w:rsidRDefault="007A264B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  <w:r w:rsidRPr="003648AD">
              <w:rPr>
                <w:rFonts w:ascii="Arial" w:hAnsi="Arial" w:cs="Arial"/>
                <w:sz w:val="20"/>
                <w:szCs w:val="23"/>
                <w:lang w:val="en-US"/>
              </w:rPr>
              <w:t>Facilitators</w:t>
            </w:r>
            <w:r w:rsidR="00A032E6" w:rsidRPr="003648AD">
              <w:rPr>
                <w:rFonts w:ascii="Arial" w:hAnsi="Arial" w:cs="Arial"/>
                <w:sz w:val="20"/>
                <w:szCs w:val="23"/>
                <w:lang w:val="en-US"/>
              </w:rPr>
              <w:t xml:space="preserve"> </w:t>
            </w:r>
          </w:p>
          <w:p w:rsidR="007A264B" w:rsidRPr="003648AD" w:rsidRDefault="007A264B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</w:p>
          <w:p w:rsidR="007A264B" w:rsidRPr="003648AD" w:rsidRDefault="007A264B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</w:p>
          <w:p w:rsidR="007A264B" w:rsidRPr="003648AD" w:rsidRDefault="007A264B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</w:p>
          <w:p w:rsidR="007A264B" w:rsidRPr="003648AD" w:rsidRDefault="007A264B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  <w:r w:rsidRPr="003648AD">
              <w:rPr>
                <w:rFonts w:ascii="Arial" w:hAnsi="Arial" w:cs="Arial"/>
                <w:sz w:val="20"/>
                <w:szCs w:val="23"/>
                <w:lang w:val="en-US"/>
              </w:rPr>
              <w:t>Barriers</w:t>
            </w:r>
          </w:p>
        </w:tc>
        <w:tc>
          <w:tcPr>
            <w:tcW w:w="4410" w:type="dxa"/>
          </w:tcPr>
          <w:p w:rsidR="007A264B" w:rsidRPr="003648AD" w:rsidRDefault="007A264B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  <w:r w:rsidRPr="003648AD">
              <w:rPr>
                <w:rFonts w:ascii="Arial" w:hAnsi="Arial" w:cs="Arial"/>
                <w:sz w:val="20"/>
                <w:szCs w:val="23"/>
                <w:lang w:val="en-US"/>
              </w:rPr>
              <w:t>What are facilitators for applying fall prevention interventions?</w:t>
            </w:r>
          </w:p>
          <w:p w:rsidR="007A264B" w:rsidRPr="003648AD" w:rsidRDefault="007A264B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</w:p>
          <w:p w:rsidR="00A032E6" w:rsidRPr="003648AD" w:rsidRDefault="00A032E6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</w:p>
          <w:p w:rsidR="007A264B" w:rsidRPr="003648AD" w:rsidRDefault="007A264B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</w:p>
          <w:p w:rsidR="007A264B" w:rsidRPr="003648AD" w:rsidRDefault="007A264B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  <w:r w:rsidRPr="003648AD">
              <w:rPr>
                <w:rFonts w:ascii="Arial" w:hAnsi="Arial" w:cs="Arial"/>
                <w:sz w:val="20"/>
                <w:szCs w:val="23"/>
                <w:lang w:val="en-US"/>
              </w:rPr>
              <w:t>What are barriers for applying fall prevention interventions?</w:t>
            </w:r>
          </w:p>
        </w:tc>
      </w:tr>
      <w:tr w:rsidR="00A032E6" w:rsidRPr="00896DE9" w:rsidTr="00A032E6">
        <w:trPr>
          <w:trHeight w:val="1487"/>
        </w:trPr>
        <w:tc>
          <w:tcPr>
            <w:tcW w:w="4410" w:type="dxa"/>
          </w:tcPr>
          <w:p w:rsidR="00A032E6" w:rsidRPr="003648AD" w:rsidRDefault="007A264B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  <w:r w:rsidRPr="003648AD">
              <w:rPr>
                <w:rFonts w:ascii="Arial" w:hAnsi="Arial" w:cs="Arial"/>
                <w:sz w:val="20"/>
                <w:szCs w:val="23"/>
                <w:lang w:val="en-US"/>
              </w:rPr>
              <w:t>Ph</w:t>
            </w:r>
            <w:r w:rsidR="00A032E6" w:rsidRPr="003648AD">
              <w:rPr>
                <w:rFonts w:ascii="Arial" w:hAnsi="Arial" w:cs="Arial"/>
                <w:sz w:val="20"/>
                <w:szCs w:val="23"/>
                <w:lang w:val="en-US"/>
              </w:rPr>
              <w:t xml:space="preserve">ase 3: </w:t>
            </w:r>
          </w:p>
          <w:p w:rsidR="00A032E6" w:rsidRPr="003648AD" w:rsidRDefault="007A264B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  <w:r w:rsidRPr="003648AD">
              <w:rPr>
                <w:rFonts w:ascii="Arial" w:hAnsi="Arial" w:cs="Arial"/>
                <w:sz w:val="20"/>
                <w:szCs w:val="23"/>
                <w:lang w:val="en-US"/>
              </w:rPr>
              <w:t xml:space="preserve">Facilitators and barriers relating to COM-B model. </w:t>
            </w:r>
            <w:r w:rsidR="00A032E6" w:rsidRPr="003648AD">
              <w:rPr>
                <w:rFonts w:ascii="Arial" w:hAnsi="Arial" w:cs="Arial"/>
                <w:sz w:val="20"/>
                <w:szCs w:val="23"/>
                <w:lang w:val="en-US"/>
              </w:rPr>
              <w:t xml:space="preserve"> </w:t>
            </w:r>
          </w:p>
        </w:tc>
        <w:tc>
          <w:tcPr>
            <w:tcW w:w="4410" w:type="dxa"/>
          </w:tcPr>
          <w:p w:rsidR="00A032E6" w:rsidRPr="003648AD" w:rsidRDefault="00A032E6" w:rsidP="00A032E6">
            <w:pPr>
              <w:pStyle w:val="Default"/>
              <w:rPr>
                <w:rFonts w:ascii="Arial" w:hAnsi="Arial" w:cs="Arial"/>
                <w:bCs/>
                <w:sz w:val="20"/>
                <w:szCs w:val="23"/>
                <w:lang w:val="en-US"/>
              </w:rPr>
            </w:pPr>
            <w:r w:rsidRPr="003648AD">
              <w:rPr>
                <w:rFonts w:ascii="Arial" w:hAnsi="Arial" w:cs="Arial"/>
                <w:bCs/>
                <w:sz w:val="20"/>
                <w:szCs w:val="23"/>
                <w:lang w:val="en-US"/>
              </w:rPr>
              <w:t xml:space="preserve">Capability </w:t>
            </w:r>
            <w:r w:rsidR="007A264B" w:rsidRPr="003648AD">
              <w:rPr>
                <w:rFonts w:ascii="Arial" w:hAnsi="Arial" w:cs="Arial"/>
                <w:bCs/>
                <w:sz w:val="20"/>
                <w:szCs w:val="23"/>
                <w:lang w:val="en-US"/>
              </w:rPr>
              <w:t>(Knowledge and skills)</w:t>
            </w:r>
          </w:p>
          <w:p w:rsidR="00A032E6" w:rsidRPr="003648AD" w:rsidRDefault="00B829CD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  <w:r w:rsidRPr="003648AD">
              <w:rPr>
                <w:rFonts w:ascii="Arial" w:hAnsi="Arial" w:cs="Arial"/>
                <w:sz w:val="20"/>
                <w:szCs w:val="23"/>
                <w:lang w:val="en-US"/>
              </w:rPr>
              <w:t>Are you capable in applying fall prevention?</w:t>
            </w:r>
          </w:p>
          <w:p w:rsidR="00B829CD" w:rsidRPr="003648AD" w:rsidRDefault="00B829CD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</w:p>
          <w:p w:rsidR="007A264B" w:rsidRPr="003648AD" w:rsidRDefault="007A264B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  <w:r w:rsidRPr="003648AD">
              <w:rPr>
                <w:rFonts w:ascii="Arial" w:hAnsi="Arial" w:cs="Arial"/>
                <w:sz w:val="20"/>
                <w:szCs w:val="23"/>
                <w:lang w:val="en-US"/>
              </w:rPr>
              <w:t>Opportunity (</w:t>
            </w:r>
            <w:r w:rsidR="00B829CD" w:rsidRPr="003648AD">
              <w:rPr>
                <w:rFonts w:ascii="Arial" w:hAnsi="Arial" w:cs="Arial"/>
                <w:sz w:val="20"/>
                <w:szCs w:val="23"/>
                <w:lang w:val="en-US"/>
              </w:rPr>
              <w:t>Social, Physical</w:t>
            </w:r>
            <w:r w:rsidRPr="003648AD">
              <w:rPr>
                <w:rFonts w:ascii="Arial" w:hAnsi="Arial" w:cs="Arial"/>
                <w:sz w:val="20"/>
                <w:szCs w:val="23"/>
                <w:lang w:val="en-US"/>
              </w:rPr>
              <w:t>)</w:t>
            </w:r>
          </w:p>
          <w:p w:rsidR="007A264B" w:rsidRPr="003648AD" w:rsidRDefault="00B829CD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  <w:r w:rsidRPr="003648AD">
              <w:rPr>
                <w:rFonts w:ascii="Arial" w:hAnsi="Arial" w:cs="Arial"/>
                <w:sz w:val="20"/>
                <w:szCs w:val="23"/>
                <w:lang w:val="en-US"/>
              </w:rPr>
              <w:t>Do you have the opportunity to apply fall prevention?</w:t>
            </w:r>
          </w:p>
          <w:p w:rsidR="00B829CD" w:rsidRPr="003648AD" w:rsidRDefault="00B829CD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</w:p>
          <w:p w:rsidR="007A264B" w:rsidRPr="003648AD" w:rsidRDefault="007A264B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  <w:r w:rsidRPr="003648AD">
              <w:rPr>
                <w:rFonts w:ascii="Arial" w:hAnsi="Arial" w:cs="Arial"/>
                <w:sz w:val="20"/>
                <w:szCs w:val="23"/>
                <w:lang w:val="en-US"/>
              </w:rPr>
              <w:t>Motivation (automatic, reflective)</w:t>
            </w:r>
          </w:p>
          <w:p w:rsidR="00B829CD" w:rsidRPr="003648AD" w:rsidRDefault="00B829CD" w:rsidP="00A032E6">
            <w:pPr>
              <w:pStyle w:val="Default"/>
              <w:rPr>
                <w:rFonts w:ascii="Arial" w:hAnsi="Arial" w:cs="Arial"/>
                <w:sz w:val="20"/>
                <w:szCs w:val="23"/>
                <w:lang w:val="en-US"/>
              </w:rPr>
            </w:pPr>
            <w:r w:rsidRPr="003648AD">
              <w:rPr>
                <w:rFonts w:ascii="Arial" w:hAnsi="Arial" w:cs="Arial"/>
                <w:sz w:val="20"/>
                <w:szCs w:val="23"/>
                <w:lang w:val="en-US"/>
              </w:rPr>
              <w:t>Are you motivated to apply fall prevention?</w:t>
            </w:r>
          </w:p>
        </w:tc>
      </w:tr>
    </w:tbl>
    <w:p w:rsidR="00B829CD" w:rsidRPr="00442A14" w:rsidRDefault="00B829CD" w:rsidP="00D679E7">
      <w:pPr>
        <w:rPr>
          <w:b/>
          <w:lang w:val="en-US"/>
        </w:rPr>
      </w:pPr>
    </w:p>
    <w:sectPr w:rsidR="00B829CD" w:rsidRPr="00442A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32E6" w:rsidRDefault="00A032E6" w:rsidP="00A032E6">
      <w:pPr>
        <w:spacing w:after="0" w:line="240" w:lineRule="auto"/>
      </w:pPr>
      <w:r>
        <w:separator/>
      </w:r>
    </w:p>
  </w:endnote>
  <w:endnote w:type="continuationSeparator" w:id="0">
    <w:p w:rsidR="00A032E6" w:rsidRDefault="00A032E6" w:rsidP="00A03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32E6" w:rsidRDefault="00A032E6" w:rsidP="00A032E6">
      <w:pPr>
        <w:spacing w:after="0" w:line="240" w:lineRule="auto"/>
      </w:pPr>
      <w:r>
        <w:separator/>
      </w:r>
    </w:p>
  </w:footnote>
  <w:footnote w:type="continuationSeparator" w:id="0">
    <w:p w:rsidR="00A032E6" w:rsidRDefault="00A032E6" w:rsidP="00A032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2E6"/>
    <w:rsid w:val="0009010A"/>
    <w:rsid w:val="000C1BA2"/>
    <w:rsid w:val="00135DF0"/>
    <w:rsid w:val="00144ED5"/>
    <w:rsid w:val="001942F7"/>
    <w:rsid w:val="0020103E"/>
    <w:rsid w:val="00276F5E"/>
    <w:rsid w:val="00283245"/>
    <w:rsid w:val="002C04C0"/>
    <w:rsid w:val="002E154C"/>
    <w:rsid w:val="00330355"/>
    <w:rsid w:val="003648AD"/>
    <w:rsid w:val="0036795A"/>
    <w:rsid w:val="003D2FE0"/>
    <w:rsid w:val="00442A14"/>
    <w:rsid w:val="00443F33"/>
    <w:rsid w:val="00470E5D"/>
    <w:rsid w:val="00517CAF"/>
    <w:rsid w:val="0052049F"/>
    <w:rsid w:val="00581318"/>
    <w:rsid w:val="005A7584"/>
    <w:rsid w:val="00695B9B"/>
    <w:rsid w:val="006A2918"/>
    <w:rsid w:val="006B1227"/>
    <w:rsid w:val="006C4CB6"/>
    <w:rsid w:val="006D2852"/>
    <w:rsid w:val="007A264B"/>
    <w:rsid w:val="008323EF"/>
    <w:rsid w:val="00880118"/>
    <w:rsid w:val="00896DE9"/>
    <w:rsid w:val="00925DD4"/>
    <w:rsid w:val="00A032E6"/>
    <w:rsid w:val="00A66014"/>
    <w:rsid w:val="00AF6676"/>
    <w:rsid w:val="00B20D64"/>
    <w:rsid w:val="00B755C8"/>
    <w:rsid w:val="00B829CD"/>
    <w:rsid w:val="00BF64CD"/>
    <w:rsid w:val="00BF7E35"/>
    <w:rsid w:val="00C403DE"/>
    <w:rsid w:val="00C73CD3"/>
    <w:rsid w:val="00CB60B5"/>
    <w:rsid w:val="00CD0183"/>
    <w:rsid w:val="00D679E7"/>
    <w:rsid w:val="00D920A2"/>
    <w:rsid w:val="00D96B23"/>
    <w:rsid w:val="00E10BAD"/>
    <w:rsid w:val="00E13CC9"/>
    <w:rsid w:val="00E378B3"/>
    <w:rsid w:val="00E74479"/>
    <w:rsid w:val="00EB73B7"/>
    <w:rsid w:val="00EC1708"/>
    <w:rsid w:val="00F245F2"/>
    <w:rsid w:val="00F44ABC"/>
    <w:rsid w:val="00F82472"/>
    <w:rsid w:val="00FC3E5B"/>
    <w:rsid w:val="00FC6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208B04-B663-40DB-8B17-E7AB17629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032E6"/>
    <w:rPr>
      <w:rFonts w:ascii="Arial" w:hAnsi="Ari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A032E6"/>
    <w:rPr>
      <w:color w:val="0000FF"/>
      <w:u w:val="single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032E6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032E6"/>
    <w:rPr>
      <w:rFonts w:ascii="Arial" w:hAnsi="Arial"/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032E6"/>
    <w:rPr>
      <w:vertAlign w:val="superscript"/>
    </w:rPr>
  </w:style>
  <w:style w:type="paragraph" w:customStyle="1" w:styleId="Default">
    <w:name w:val="Default"/>
    <w:rsid w:val="00A032E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elrasterlicht">
    <w:name w:val="Grid Table Light"/>
    <w:basedOn w:val="Standaardtabel"/>
    <w:uiPriority w:val="40"/>
    <w:rsid w:val="00A032E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raster">
    <w:name w:val="Table Grid"/>
    <w:basedOn w:val="Standaardtabel"/>
    <w:uiPriority w:val="39"/>
    <w:rsid w:val="00B829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ima Medisch Centrum</Company>
  <LinksUpToDate>false</LinksUpToDate>
  <CharactersWithSpaces>1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voort, Lysette</dc:creator>
  <cp:keywords/>
  <dc:description/>
  <cp:lastModifiedBy>Hakvoort, Lysette</cp:lastModifiedBy>
  <cp:revision>2</cp:revision>
  <dcterms:created xsi:type="dcterms:W3CDTF">2021-04-22T10:49:00Z</dcterms:created>
  <dcterms:modified xsi:type="dcterms:W3CDTF">2021-04-22T10:49:00Z</dcterms:modified>
</cp:coreProperties>
</file>